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9CCEC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>S5 Table. punc-119c-mCherry horizontal transfer in mosquitoes</w:t>
      </w:r>
    </w:p>
    <w:tbl>
      <w:tblPr>
        <w:tblpPr w:leftFromText="180" w:rightFromText="180" w:vertAnchor="text" w:horzAnchor="page" w:tblpX="1800" w:tblpY="297"/>
        <w:tblW w:w="810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980"/>
        <w:gridCol w:w="900"/>
        <w:gridCol w:w="1260"/>
        <w:gridCol w:w="360"/>
        <w:gridCol w:w="1260"/>
        <w:gridCol w:w="1260"/>
      </w:tblGrid>
      <w:tr w:rsidR="006B0625" w:rsidRPr="00EA051D" w14:paraId="7D4F56FD" w14:textId="77777777" w:rsidTr="00151F16">
        <w:tc>
          <w:tcPr>
            <w:tcW w:w="1080" w:type="dxa"/>
            <w:shd w:val="clear" w:color="auto" w:fill="auto"/>
          </w:tcPr>
          <w:p w14:paraId="3B2725F1" w14:textId="77777777" w:rsidR="006B0625" w:rsidRPr="00EA051D" w:rsidRDefault="006B0625" w:rsidP="00151F16">
            <w:pPr>
              <w:pStyle w:val="NormalWeb"/>
              <w:widowControl/>
              <w:spacing w:before="0" w:beforeAutospacing="0" w:after="0" w:afterAutospacing="0" w:line="360" w:lineRule="auto"/>
              <w:ind w:left="-285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Stage</w:t>
            </w:r>
          </w:p>
        </w:tc>
        <w:tc>
          <w:tcPr>
            <w:tcW w:w="1980" w:type="dxa"/>
            <w:shd w:val="clear" w:color="auto" w:fill="auto"/>
          </w:tcPr>
          <w:p w14:paraId="67E76ED5" w14:textId="77777777" w:rsidR="006B0625" w:rsidRPr="00EA051D" w:rsidRDefault="006B0625" w:rsidP="00151F16">
            <w:pPr>
              <w:pStyle w:val="NormalWeb"/>
              <w:widowControl/>
              <w:spacing w:before="0" w:beforeAutospacing="0" w:after="0" w:afterAutospacing="0" w:line="360" w:lineRule="auto"/>
              <w:ind w:right="165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Total bacteria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3493CAE1" w14:textId="77777777" w:rsidR="006B0625" w:rsidRPr="00EA051D" w:rsidRDefault="006B0625" w:rsidP="00151F16">
            <w:pPr>
              <w:pStyle w:val="NormalWeb"/>
              <w:widowControl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Kan+GFP+mCherry</w:t>
            </w:r>
            <w:proofErr w:type="spellEnd"/>
          </w:p>
        </w:tc>
        <w:tc>
          <w:tcPr>
            <w:tcW w:w="2520" w:type="dxa"/>
            <w:gridSpan w:val="2"/>
            <w:shd w:val="clear" w:color="auto" w:fill="auto"/>
          </w:tcPr>
          <w:p w14:paraId="24DAE9FD" w14:textId="77777777" w:rsidR="006B0625" w:rsidRPr="00EA051D" w:rsidRDefault="006B0625" w:rsidP="00151F16">
            <w:pPr>
              <w:pStyle w:val="NormalWeb"/>
              <w:widowControl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Kan+mCherry</w:t>
            </w:r>
            <w:proofErr w:type="spellEnd"/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only</w:t>
            </w:r>
          </w:p>
        </w:tc>
      </w:tr>
      <w:tr w:rsidR="006B0625" w:rsidRPr="00EA051D" w14:paraId="1FED4E22" w14:textId="77777777" w:rsidTr="00151F16">
        <w:trPr>
          <w:gridAfter w:val="1"/>
          <w:wAfter w:w="1260" w:type="dxa"/>
        </w:trPr>
        <w:tc>
          <w:tcPr>
            <w:tcW w:w="1080" w:type="dxa"/>
            <w:shd w:val="clear" w:color="auto" w:fill="auto"/>
          </w:tcPr>
          <w:p w14:paraId="67C91E12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2-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993839D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4,770</w:t>
            </w:r>
          </w:p>
        </w:tc>
        <w:tc>
          <w:tcPr>
            <w:tcW w:w="1260" w:type="dxa"/>
            <w:shd w:val="clear" w:color="auto" w:fill="auto"/>
          </w:tcPr>
          <w:p w14:paraId="1B2CE72B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62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4AD1AE3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627700ED" w14:textId="77777777" w:rsidTr="00151F16">
        <w:trPr>
          <w:gridAfter w:val="1"/>
          <w:wAfter w:w="1260" w:type="dxa"/>
        </w:trPr>
        <w:tc>
          <w:tcPr>
            <w:tcW w:w="1080" w:type="dxa"/>
            <w:shd w:val="clear" w:color="auto" w:fill="auto"/>
          </w:tcPr>
          <w:p w14:paraId="6DDB35C1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6-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DAA314A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1,810</w:t>
            </w:r>
          </w:p>
        </w:tc>
        <w:tc>
          <w:tcPr>
            <w:tcW w:w="1260" w:type="dxa"/>
            <w:shd w:val="clear" w:color="auto" w:fill="auto"/>
          </w:tcPr>
          <w:p w14:paraId="5531A73E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35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6CE9DAAD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3E530705" w14:textId="77777777" w:rsidTr="00151F16">
        <w:trPr>
          <w:gridAfter w:val="1"/>
          <w:wAfter w:w="1260" w:type="dxa"/>
          <w:trHeight w:val="463"/>
        </w:trPr>
        <w:tc>
          <w:tcPr>
            <w:tcW w:w="1080" w:type="dxa"/>
            <w:shd w:val="clear" w:color="auto" w:fill="auto"/>
          </w:tcPr>
          <w:p w14:paraId="0A6B7B76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2-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586C1EE7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8,440</w:t>
            </w:r>
          </w:p>
        </w:tc>
        <w:tc>
          <w:tcPr>
            <w:tcW w:w="1260" w:type="dxa"/>
            <w:shd w:val="clear" w:color="auto" w:fill="auto"/>
          </w:tcPr>
          <w:p w14:paraId="46EA773C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39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BED012E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21EA662D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12412555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4-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6841F189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7,460</w:t>
            </w:r>
          </w:p>
        </w:tc>
        <w:tc>
          <w:tcPr>
            <w:tcW w:w="1260" w:type="dxa"/>
            <w:shd w:val="clear" w:color="auto" w:fill="auto"/>
          </w:tcPr>
          <w:p w14:paraId="44DC15CC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3,70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A3D04B5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01A32AFD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385E9EB2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2-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0FADE0B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8,380</w:t>
            </w:r>
          </w:p>
        </w:tc>
        <w:tc>
          <w:tcPr>
            <w:tcW w:w="1260" w:type="dxa"/>
            <w:shd w:val="clear" w:color="auto" w:fill="auto"/>
          </w:tcPr>
          <w:p w14:paraId="53251B7F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019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19CA643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21D837A1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6BB4ECCC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6-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6ED337E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4,440</w:t>
            </w:r>
          </w:p>
        </w:tc>
        <w:tc>
          <w:tcPr>
            <w:tcW w:w="1260" w:type="dxa"/>
            <w:shd w:val="clear" w:color="auto" w:fill="auto"/>
          </w:tcPr>
          <w:p w14:paraId="24DD1EA6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925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51ED90C8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4C074616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7EDACF56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2-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B510AC2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2,560</w:t>
            </w:r>
          </w:p>
        </w:tc>
        <w:tc>
          <w:tcPr>
            <w:tcW w:w="1260" w:type="dxa"/>
            <w:shd w:val="clear" w:color="auto" w:fill="auto"/>
          </w:tcPr>
          <w:p w14:paraId="5F167956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718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C39AF4E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2BB08DF4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4E18927B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4-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1FB86662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9,100</w:t>
            </w:r>
          </w:p>
        </w:tc>
        <w:tc>
          <w:tcPr>
            <w:tcW w:w="1260" w:type="dxa"/>
            <w:shd w:val="clear" w:color="auto" w:fill="auto"/>
          </w:tcPr>
          <w:p w14:paraId="003C6E16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,256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957E31D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01F921F9" w14:textId="77777777" w:rsidTr="00151F16">
        <w:trPr>
          <w:gridAfter w:val="1"/>
          <w:wAfter w:w="1260" w:type="dxa"/>
          <w:trHeight w:val="577"/>
        </w:trPr>
        <w:tc>
          <w:tcPr>
            <w:tcW w:w="1080" w:type="dxa"/>
            <w:shd w:val="clear" w:color="auto" w:fill="auto"/>
          </w:tcPr>
          <w:p w14:paraId="2F429745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2-I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28B1EC70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98,800</w:t>
            </w:r>
          </w:p>
        </w:tc>
        <w:tc>
          <w:tcPr>
            <w:tcW w:w="1260" w:type="dxa"/>
            <w:shd w:val="clear" w:color="auto" w:fill="auto"/>
          </w:tcPr>
          <w:p w14:paraId="4CC84B45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3,940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AFC73F4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41C011AE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4D990820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6-I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02D99616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86,000</w:t>
            </w:r>
          </w:p>
        </w:tc>
        <w:tc>
          <w:tcPr>
            <w:tcW w:w="1260" w:type="dxa"/>
            <w:shd w:val="clear" w:color="auto" w:fill="auto"/>
          </w:tcPr>
          <w:p w14:paraId="705F8808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253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BF28409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2979C6E6" w14:textId="77777777" w:rsidTr="00151F16">
        <w:trPr>
          <w:gridAfter w:val="1"/>
          <w:wAfter w:w="1260" w:type="dxa"/>
          <w:trHeight w:val="428"/>
        </w:trPr>
        <w:tc>
          <w:tcPr>
            <w:tcW w:w="1080" w:type="dxa"/>
            <w:shd w:val="clear" w:color="auto" w:fill="auto"/>
          </w:tcPr>
          <w:p w14:paraId="007313D6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2-III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59CCA121" w14:textId="77777777" w:rsidR="006B0625" w:rsidRPr="00EA051D" w:rsidRDefault="006B0625" w:rsidP="00151F16">
            <w:pPr>
              <w:pStyle w:val="NormalWeb"/>
              <w:widowControl/>
              <w:ind w:left="72" w:right="15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37,100</w:t>
            </w:r>
          </w:p>
        </w:tc>
        <w:tc>
          <w:tcPr>
            <w:tcW w:w="1260" w:type="dxa"/>
            <w:shd w:val="clear" w:color="auto" w:fill="auto"/>
          </w:tcPr>
          <w:p w14:paraId="1A4E4529" w14:textId="77777777" w:rsidR="006B0625" w:rsidRPr="00EA051D" w:rsidRDefault="006B0625" w:rsidP="00151F16">
            <w:pPr>
              <w:pStyle w:val="NormalWeb"/>
              <w:widowControl/>
              <w:ind w:left="-108" w:right="33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33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7BFF07D" w14:textId="77777777" w:rsidR="006B0625" w:rsidRPr="00EA051D" w:rsidRDefault="006B0625" w:rsidP="00151F16">
            <w:pPr>
              <w:pStyle w:val="NormalWeb"/>
              <w:widowControl/>
              <w:ind w:left="120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6B0625" w:rsidRPr="00EA051D" w14:paraId="3A3C5132" w14:textId="77777777" w:rsidTr="00151F16">
        <w:trPr>
          <w:trHeight w:val="428"/>
        </w:trPr>
        <w:tc>
          <w:tcPr>
            <w:tcW w:w="1080" w:type="dxa"/>
            <w:shd w:val="clear" w:color="auto" w:fill="auto"/>
          </w:tcPr>
          <w:p w14:paraId="3FD03714" w14:textId="77777777" w:rsidR="006B0625" w:rsidRPr="00EA051D" w:rsidRDefault="006B0625" w:rsidP="00151F16">
            <w:pPr>
              <w:pStyle w:val="NormalWeb"/>
              <w:widowControl/>
              <w:ind w:left="50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Total</w:t>
            </w:r>
          </w:p>
        </w:tc>
        <w:tc>
          <w:tcPr>
            <w:tcW w:w="1980" w:type="dxa"/>
            <w:shd w:val="clear" w:color="auto" w:fill="auto"/>
          </w:tcPr>
          <w:p w14:paraId="31DDC5B8" w14:textId="77777777" w:rsidR="006B0625" w:rsidRPr="00EA051D" w:rsidRDefault="006B0625" w:rsidP="00151F16">
            <w:pPr>
              <w:pStyle w:val="NormalWeb"/>
              <w:widowControl/>
              <w:ind w:left="-108" w:right="61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648,860</w:t>
            </w:r>
          </w:p>
        </w:tc>
        <w:tc>
          <w:tcPr>
            <w:tcW w:w="2520" w:type="dxa"/>
            <w:gridSpan w:val="3"/>
            <w:shd w:val="clear" w:color="auto" w:fill="auto"/>
          </w:tcPr>
          <w:p w14:paraId="23F6FA50" w14:textId="77777777" w:rsidR="006B0625" w:rsidRPr="00EA051D" w:rsidRDefault="006B0625" w:rsidP="00151F16">
            <w:pPr>
              <w:pStyle w:val="NormalWeb"/>
              <w:widowControl/>
              <w:ind w:right="702"/>
              <w:jc w:val="right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18,419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4ED9A11" w14:textId="77777777" w:rsidR="006B0625" w:rsidRPr="00EA051D" w:rsidRDefault="006B0625" w:rsidP="00151F16">
            <w:pPr>
              <w:pStyle w:val="NormalWeb"/>
              <w:widowControl/>
              <w:ind w:left="885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0</w:t>
            </w:r>
          </w:p>
        </w:tc>
      </w:tr>
    </w:tbl>
    <w:p w14:paraId="3703CEE5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2824F7F7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2D49913A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7A553762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23A9839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0CEE92A9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77D099A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52E6393A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652E4F91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CAF644A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2FA732F7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C5AFD88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09BD0F0B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34F6DB29" w14:textId="77777777" w:rsidR="006B0625" w:rsidRPr="00EA051D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14:paraId="7D427647" w14:textId="77777777" w:rsidR="006B0625" w:rsidRDefault="006B0625" w:rsidP="006B06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Chromosomally GFP-labelled </w:t>
      </w: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AS1 carrying the indicated mCherry-tagged plasmid were fed to mosquitoes and these mosquitoes were propagated through three generations (I – III). Larvae (2- and 6-day old) and adults (2- and 4-day old) were homogenized and plated on LB plates without (Total bacteria) and with kanamycin to determine percent fluorescent bacteria carrying the plasmid. The </w:t>
      </w: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AS1 fed to the </w:t>
      </w:r>
      <w:proofErr w:type="gramStart"/>
      <w:r w:rsidRPr="00EA051D">
        <w:rPr>
          <w:rFonts w:ascii="Arial" w:hAnsi="Arial" w:cs="Arial"/>
          <w:color w:val="000000" w:themeColor="text1"/>
          <w:sz w:val="24"/>
          <w:szCs w:val="24"/>
        </w:rPr>
        <w:t>mosquitoes</w:t>
      </w:r>
      <w:proofErr w:type="gramEnd"/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form green- and red-fluorescent kanamycin-resistant colonies, while transfer of the plasmid to bacteria from the mosquito microbiome would form red-fluorescent-only kanamycin-resistant colonies. No such colonies were found. </w:t>
      </w:r>
      <w:r w:rsidRPr="00EA051D">
        <w:rPr>
          <w:rFonts w:ascii="Arial" w:hAnsi="Arial" w:cs="Arial"/>
          <w:bCs/>
          <w:color w:val="000000" w:themeColor="text1"/>
          <w:sz w:val="24"/>
          <w:szCs w:val="24"/>
        </w:rPr>
        <w:t>Pooled data from three independent experiments.</w:t>
      </w:r>
    </w:p>
    <w:p w14:paraId="433D6B2B" w14:textId="77777777" w:rsidR="002149CF" w:rsidRDefault="002149CF"/>
    <w:sectPr w:rsidR="00214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625"/>
    <w:rsid w:val="002149CF"/>
    <w:rsid w:val="006B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1F76B"/>
  <w15:chartTrackingRefBased/>
  <w15:docId w15:val="{D918C1F8-FF61-447F-91FA-7A575ABA9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6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B0625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3T16:04:00Z</dcterms:created>
  <dcterms:modified xsi:type="dcterms:W3CDTF">2020-08-03T16:04:00Z</dcterms:modified>
</cp:coreProperties>
</file>